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274" w:tblpY="2190"/>
        <w:tblOverlap w:val="never"/>
        <w:tblW w:w="97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1578"/>
        <w:gridCol w:w="3209"/>
        <w:gridCol w:w="16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ull name</w:t>
            </w:r>
          </w:p>
        </w:tc>
        <w:tc>
          <w:tcPr>
            <w:tcW w:w="1578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3209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ull name</w:t>
            </w:r>
          </w:p>
        </w:tc>
        <w:tc>
          <w:tcPr>
            <w:tcW w:w="1627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Adrenocortical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ACC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Bladde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Urothelial Carcinoma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62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BL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Breast invasive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Cervical squamous cell carcinoma and endocervica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adenocarcinoma</w:t>
            </w:r>
          </w:p>
        </w:tc>
        <w:tc>
          <w:tcPr>
            <w:tcW w:w="162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Cholangio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Colon adenocarcin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olon adenocarcinoma/Rectum adenocarcinom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Esophageal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OADREAD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Lymphoid Neoplasm Diffuse Large B-cell Lymph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L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ophageal adeno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ESAD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Esophageal carcin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ES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Glioblastoma multiforme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Gli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GBM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Head and Neck squamous cell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Kidney Chromophobe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Kidney renal clear cell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Kidney renal papillary cell carcin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I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Acute Myeloid Leukemi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Lower Grade GLi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Liver hepatocellular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32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Lung adenocarcinoma</w:t>
            </w:r>
          </w:p>
        </w:tc>
        <w:tc>
          <w:tcPr>
            <w:tcW w:w="162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Lung squamous cell carcinoma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Lung adenocarcinom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quamous cell carcinoma</w:t>
            </w:r>
          </w:p>
        </w:tc>
        <w:tc>
          <w:tcPr>
            <w:tcW w:w="16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ADLU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Mesotheli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O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Ovarian serous cystadenocarci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Pancreatic adenocarcin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Pheochromocytoma and paragangli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Prostate adenocarcin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Rectum adenocarci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arc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kin cutaneous mela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tomach adenocarcin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tomach and Esophageal carci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S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Testicular germ cell tumors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Thyroid carci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Thym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Uterine Corpus Endometrial Carci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5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Uterine Carcinosarcoma</w:t>
            </w: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3209" w:type="dxa"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Uveal Melanoma</w:t>
            </w:r>
          </w:p>
        </w:tc>
        <w:tc>
          <w:tcPr>
            <w:tcW w:w="16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VM</w:t>
            </w:r>
          </w:p>
        </w:tc>
      </w:tr>
    </w:tbl>
    <w:p>
      <w:pPr>
        <w:jc w:val="both"/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</w:pPr>
      <w:bookmarkStart w:id="0" w:name="_GoBack"/>
      <w:bookmarkEnd w:id="0"/>
    </w:p>
    <w:p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bidi="ar"/>
        </w:rPr>
        <w:t>Supplementary Table 1.</w:t>
      </w:r>
      <w:r>
        <w:rPr>
          <w:rFonts w:ascii="宋体" w:hAnsi="宋体" w:eastAsia="宋体" w:cs="宋体"/>
          <w:color w:val="0E101A"/>
          <w:sz w:val="24"/>
          <w:szCs w:val="24"/>
        </w:rPr>
        <w:t> </w:t>
      </w:r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>The abbreviation of human cance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1ZDUwOWE3ODcyMjQyODVhMDJmNjQ5NzVlODRhODAifQ=="/>
  </w:docVars>
  <w:rsids>
    <w:rsidRoot w:val="3CF71422"/>
    <w:rsid w:val="040C16B4"/>
    <w:rsid w:val="08474C67"/>
    <w:rsid w:val="0B53458F"/>
    <w:rsid w:val="0FFB1C8B"/>
    <w:rsid w:val="1591106E"/>
    <w:rsid w:val="19816585"/>
    <w:rsid w:val="213261FE"/>
    <w:rsid w:val="222D7E81"/>
    <w:rsid w:val="29DA269C"/>
    <w:rsid w:val="29F86FC6"/>
    <w:rsid w:val="2F290DF9"/>
    <w:rsid w:val="36FF1994"/>
    <w:rsid w:val="381D617C"/>
    <w:rsid w:val="3CF71422"/>
    <w:rsid w:val="3F1E2BD3"/>
    <w:rsid w:val="404E5291"/>
    <w:rsid w:val="45F6248F"/>
    <w:rsid w:val="48262716"/>
    <w:rsid w:val="4F394617"/>
    <w:rsid w:val="56D16A0D"/>
    <w:rsid w:val="56D95906"/>
    <w:rsid w:val="574D194D"/>
    <w:rsid w:val="628670F4"/>
    <w:rsid w:val="636B3D8A"/>
    <w:rsid w:val="664C54D0"/>
    <w:rsid w:val="72452C5A"/>
    <w:rsid w:val="74FD0BD7"/>
    <w:rsid w:val="7924080B"/>
    <w:rsid w:val="79B437E0"/>
    <w:rsid w:val="7B6130E0"/>
    <w:rsid w:val="7E3C03A5"/>
    <w:rsid w:val="7FAF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1176</Characters>
  <Lines>0</Lines>
  <Paragraphs>0</Paragraphs>
  <TotalTime>2</TotalTime>
  <ScaleCrop>false</ScaleCrop>
  <LinksUpToDate>false</LinksUpToDate>
  <CharactersWithSpaces>126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2:01:00Z</dcterms:created>
  <dc:creator>依</dc:creator>
  <cp:lastModifiedBy>依</cp:lastModifiedBy>
  <dcterms:modified xsi:type="dcterms:W3CDTF">2022-12-15T09:2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DA070FA69D94EC1B8516A249682FDE2</vt:lpwstr>
  </property>
</Properties>
</file>